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32E6" w:rsidRDefault="008932E6"/>
    <w:p w:rsidR="008932E6" w:rsidRDefault="008932E6">
      <w:r>
        <w:t xml:space="preserve">                                                       </w:t>
      </w:r>
    </w:p>
    <w:p w:rsidR="008932E6" w:rsidRDefault="008932E6"/>
    <w:p w:rsidR="008932E6" w:rsidRDefault="008932E6">
      <w:r>
        <w:t xml:space="preserve">                                                       </w:t>
      </w:r>
      <w:bookmarkStart w:id="0" w:name="_GoBack"/>
      <w:bookmarkEnd w:id="0"/>
      <w:r>
        <w:t xml:space="preserve">     </w:t>
      </w:r>
      <w:r>
        <w:t xml:space="preserve">AUTHOR DECLARATION </w:t>
      </w:r>
    </w:p>
    <w:p w:rsidR="008932E6" w:rsidRDefault="008932E6"/>
    <w:p w:rsidR="008932E6" w:rsidRDefault="008932E6"/>
    <w:p w:rsidR="008932E6" w:rsidRDefault="008932E6">
      <w:r>
        <w:t xml:space="preserve">We wish to confirm that there are no known conflicts of interest associated with this publication and there has been no significant financial support for this work that could have influenced its outcome. 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8932E6" w:rsidRDefault="008932E6">
      <w: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t>
      </w:r>
    </w:p>
    <w:p w:rsidR="008932E6" w:rsidRDefault="008932E6"/>
    <w:p w:rsidR="008932E6" w:rsidRDefault="008932E6"/>
    <w:p w:rsidR="00870201" w:rsidRDefault="00870201"/>
    <w:sectPr w:rsidR="0087020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32E6"/>
    <w:rsid w:val="00870201"/>
    <w:rsid w:val="008932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91</Words>
  <Characters>109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ts University Staff User</dc:creator>
  <cp:lastModifiedBy>Wits University Staff User</cp:lastModifiedBy>
  <cp:revision>1</cp:revision>
  <dcterms:created xsi:type="dcterms:W3CDTF">2018-09-26T12:38:00Z</dcterms:created>
  <dcterms:modified xsi:type="dcterms:W3CDTF">2018-09-26T12:41:00Z</dcterms:modified>
</cp:coreProperties>
</file>